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60"/>
        <w:gridCol w:w="1408"/>
        <w:gridCol w:w="1433"/>
        <w:gridCol w:w="1476"/>
        <w:gridCol w:w="1353"/>
        <w:gridCol w:w="1440"/>
      </w:tblGrid>
      <w:tr>
        <w:trPr>
          <w:trHeight w:val="82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thwa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 1 (+) Highly Ranke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 2 (+) Highly Ranked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 3 (+) Highly Ranke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 1 (-) Highly Ranked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 2 (-) Highly Rank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 3 (-) Highly Ranked</w:t>
            </w:r>
          </w:p>
        </w:tc>
      </w:tr>
      <w:tr>
        <w:trPr>
          <w:trHeight w:val="25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Cycle (+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2274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338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314e-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7076e-2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58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15762</w:t>
            </w:r>
          </w:p>
        </w:tc>
      </w:tr>
      <w:tr>
        <w:trPr>
          <w:trHeight w:val="25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S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13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999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4527e-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994906e-2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083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94593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-ce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65004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12174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-ce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0449e-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002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91639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60874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g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86035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847337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KT/PI3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3650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17272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25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60895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G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68003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916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3467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5968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emok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3200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2312e-0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809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63784e-0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13133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FK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7434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46872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179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25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7429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t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7897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894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AKST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3227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689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0337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65260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pl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40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469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79766e-05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301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92453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Cycle (-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445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7157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813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4493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22179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gi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827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6696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558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61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69602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L-stimulato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166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208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36097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L-suppr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4671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6604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terfe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3032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6679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301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2383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83907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D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5607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7574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24141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x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1107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096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89842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T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02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823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1835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58766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-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2409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87358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5336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375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70273</w:t>
            </w:r>
          </w:p>
        </w:tc>
      </w:tr>
      <w:tr>
        <w:trPr>
          <w:trHeight w:val="27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-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695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960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551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446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860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22308</w:t>
            </w:r>
          </w:p>
        </w:tc>
      </w:tr>
      <w:tr>
        <w:trPr>
          <w:trHeight w:val="23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GF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62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0952</w:t>
            </w:r>
          </w:p>
        </w:tc>
      </w:tr>
      <w:tr>
        <w:trPr>
          <w:trHeight w:val="23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dgeh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3227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2137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930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3765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64515</w:t>
            </w:r>
          </w:p>
        </w:tc>
      </w:tr>
      <w:tr>
        <w:trPr>
          <w:trHeight w:val="23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1113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19104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144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6355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020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946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4:00Z</dcterms:created>
  <dc:creator>Daniel Albertus</dc:creator>
  <dc:description/>
  <cp:keywords/>
  <dc:language>en-US</dc:language>
  <cp:lastModifiedBy>Daniel Albertus</cp:lastModifiedBy>
  <dcterms:modified xsi:type="dcterms:W3CDTF">2010-06-29T14:45:00Z</dcterms:modified>
  <cp:revision>1</cp:revision>
  <dc:subject/>
  <dc:title/>
</cp:coreProperties>
</file>